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B161C" w14:textId="7AE67657" w:rsidR="007E0FEA" w:rsidRPr="007707AE" w:rsidRDefault="00AD3322" w:rsidP="007E0FEA">
      <w:pPr>
        <w:rPr>
          <w:rFonts w:eastAsiaTheme="minorEastAsia" w:hint="eastAsia"/>
        </w:rPr>
      </w:pPr>
      <w:r>
        <w:rPr>
          <w:rFonts w:eastAsiaTheme="minorEastAsia" w:hint="eastAsia"/>
          <w:b/>
          <w:bCs/>
        </w:rPr>
        <w:t>F</w:t>
      </w:r>
      <w:r w:rsidR="007E0FEA" w:rsidRPr="007707AE">
        <w:rPr>
          <w:rFonts w:eastAsiaTheme="minorEastAsia" w:hint="eastAsia"/>
          <w:b/>
          <w:bCs/>
        </w:rPr>
        <w:t xml:space="preserve">ile name: </w:t>
      </w:r>
      <w:r w:rsidR="007E0FEA" w:rsidRPr="007707AE">
        <w:rPr>
          <w:rFonts w:eastAsiaTheme="minorEastAsia" w:hint="eastAsia"/>
        </w:rPr>
        <w:t>Additional</w:t>
      </w:r>
      <w:r w:rsidR="008A3537">
        <w:rPr>
          <w:rFonts w:eastAsiaTheme="minorEastAsia" w:hint="eastAsia"/>
        </w:rPr>
        <w:t>File_3.</w:t>
      </w:r>
      <w:r>
        <w:rPr>
          <w:rFonts w:eastAsiaTheme="minorEastAsia" w:hint="eastAsia"/>
        </w:rPr>
        <w:t>docx</w:t>
      </w:r>
    </w:p>
    <w:p w14:paraId="7EDC3757" w14:textId="3957F123" w:rsidR="007E0FEA" w:rsidRPr="007707AE" w:rsidRDefault="007E0FEA" w:rsidP="007E0FEA">
      <w:pPr>
        <w:rPr>
          <w:rFonts w:eastAsiaTheme="minorEastAsia" w:hint="eastAsia"/>
        </w:rPr>
      </w:pPr>
      <w:r w:rsidRPr="007707AE">
        <w:rPr>
          <w:rFonts w:eastAsiaTheme="minorEastAsia" w:hint="eastAsia"/>
          <w:b/>
          <w:bCs/>
        </w:rPr>
        <w:t xml:space="preserve">File format: </w:t>
      </w:r>
      <w:r w:rsidR="00AD3322">
        <w:rPr>
          <w:rFonts w:eastAsiaTheme="minorEastAsia" w:hint="eastAsia"/>
        </w:rPr>
        <w:t>MS Word</w:t>
      </w:r>
    </w:p>
    <w:p w14:paraId="6143F885" w14:textId="77777777" w:rsidR="007E0FEA" w:rsidRDefault="007E0FEA" w:rsidP="007E0FEA">
      <w:pPr>
        <w:rPr>
          <w:rFonts w:eastAsiaTheme="minorEastAsia"/>
        </w:rPr>
      </w:pPr>
      <w:r w:rsidRPr="007707AE">
        <w:rPr>
          <w:rFonts w:eastAsiaTheme="minorEastAsia" w:hint="eastAsia"/>
          <w:b/>
          <w:bCs/>
        </w:rPr>
        <w:t xml:space="preserve">Title of data: </w:t>
      </w:r>
      <w:r w:rsidRPr="007707AE">
        <w:rPr>
          <w:rFonts w:eastAsiaTheme="minorEastAsia" w:hint="eastAsia"/>
        </w:rPr>
        <w:t xml:space="preserve">SHAP analysis results on predicting transfusion during hospital stay using </w:t>
      </w:r>
      <w:r w:rsidRPr="007707AE">
        <w:rPr>
          <w:rFonts w:eastAsiaTheme="minorEastAsia" w:hint="eastAsia"/>
          <w:i/>
          <w:iCs/>
        </w:rPr>
        <w:t>Compact</w:t>
      </w:r>
      <w:r w:rsidRPr="007707AE">
        <w:rPr>
          <w:rFonts w:eastAsiaTheme="minorEastAsia" w:hint="eastAsia"/>
        </w:rPr>
        <w:t xml:space="preserve"> model.</w:t>
      </w:r>
    </w:p>
    <w:p w14:paraId="4C894943" w14:textId="4FA9EBF8" w:rsidR="00AD3322" w:rsidRPr="007707AE" w:rsidRDefault="00AD3322" w:rsidP="00AD3322">
      <w:pPr>
        <w:jc w:val="center"/>
        <w:rPr>
          <w:rFonts w:eastAsiaTheme="minorEastAsia"/>
        </w:rPr>
      </w:pPr>
      <w:r w:rsidRPr="00AD3322">
        <w:rPr>
          <w:rFonts w:eastAsiaTheme="minorEastAsia"/>
        </w:rPr>
        <w:drawing>
          <wp:inline distT="0" distB="0" distL="0" distR="0" wp14:anchorId="44CE561F" wp14:editId="7104DB9F">
            <wp:extent cx="3918033" cy="6120000"/>
            <wp:effectExtent l="0" t="0" r="635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E80B83EC-EDF6-0B78-AE54-72F031B06B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E80B83EC-EDF6-0B78-AE54-72F031B06B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8033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8194F" w14:textId="07A1E029" w:rsidR="006A0581" w:rsidRPr="007E0FEA" w:rsidRDefault="007E0FEA" w:rsidP="007E0FEA">
      <w:pPr>
        <w:rPr>
          <w:rFonts w:eastAsiaTheme="minorEastAsia"/>
        </w:rPr>
      </w:pPr>
      <w:r w:rsidRPr="007707AE">
        <w:rPr>
          <w:rFonts w:eastAsiaTheme="minorEastAsia" w:hint="eastAsia"/>
          <w:b/>
          <w:bCs/>
        </w:rPr>
        <w:t xml:space="preserve">Description of data: </w:t>
      </w:r>
      <w:r w:rsidRPr="007707AE">
        <w:rPr>
          <w:rFonts w:eastAsiaTheme="minorEastAsia" w:hint="eastAsia"/>
        </w:rPr>
        <w:t>Results of (a) logistic regression, (b) support vector machine, (c) random forest classifier, (d) XGBoost, and (e) LightGBM are demonstrated.</w:t>
      </w:r>
    </w:p>
    <w:sectPr w:rsidR="006A0581" w:rsidRPr="007E0FEA" w:rsidSect="00D865A2">
      <w:footerReference w:type="default" r:id="rId8"/>
      <w:pgSz w:w="12240" w:h="15840" w:code="1"/>
      <w:pgMar w:top="1701" w:right="1440" w:bottom="1440" w:left="1440" w:header="851" w:footer="340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7D01D" w14:textId="77777777" w:rsidR="00EC702C" w:rsidRDefault="00EC702C" w:rsidP="00271E4A">
      <w:pPr>
        <w:spacing w:line="240" w:lineRule="auto"/>
      </w:pPr>
      <w:r>
        <w:separator/>
      </w:r>
    </w:p>
  </w:endnote>
  <w:endnote w:type="continuationSeparator" w:id="0">
    <w:p w14:paraId="5DB4F533" w14:textId="77777777" w:rsidR="00EC702C" w:rsidRDefault="00EC702C" w:rsidP="00271E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3089585"/>
      <w:docPartObj>
        <w:docPartGallery w:val="Page Numbers (Bottom of Page)"/>
        <w:docPartUnique/>
      </w:docPartObj>
    </w:sdtPr>
    <w:sdtEndPr/>
    <w:sdtContent>
      <w:p w14:paraId="2CC25539" w14:textId="25CD2C47" w:rsidR="005365FE" w:rsidRDefault="005365FE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47A6EC8" w14:textId="3CCF234A" w:rsidR="00271E4A" w:rsidRPr="00D87DCD" w:rsidRDefault="00271E4A" w:rsidP="00D87DCD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AE289" w14:textId="77777777" w:rsidR="00EC702C" w:rsidRDefault="00EC702C" w:rsidP="00271E4A">
      <w:pPr>
        <w:spacing w:line="240" w:lineRule="auto"/>
      </w:pPr>
      <w:r>
        <w:separator/>
      </w:r>
    </w:p>
  </w:footnote>
  <w:footnote w:type="continuationSeparator" w:id="0">
    <w:p w14:paraId="3099037D" w14:textId="77777777" w:rsidR="00EC702C" w:rsidRDefault="00EC702C" w:rsidP="00271E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722BD"/>
    <w:rsid w:val="00000514"/>
    <w:rsid w:val="00007798"/>
    <w:rsid w:val="000220CB"/>
    <w:rsid w:val="00022310"/>
    <w:rsid w:val="000227BA"/>
    <w:rsid w:val="00033F8B"/>
    <w:rsid w:val="000407DE"/>
    <w:rsid w:val="00042D18"/>
    <w:rsid w:val="00043D9D"/>
    <w:rsid w:val="000444C9"/>
    <w:rsid w:val="0004658D"/>
    <w:rsid w:val="0005560F"/>
    <w:rsid w:val="00061151"/>
    <w:rsid w:val="00064524"/>
    <w:rsid w:val="00070FE2"/>
    <w:rsid w:val="000722BD"/>
    <w:rsid w:val="00075A57"/>
    <w:rsid w:val="00077C9C"/>
    <w:rsid w:val="00090EA9"/>
    <w:rsid w:val="000A0A3D"/>
    <w:rsid w:val="000D19B4"/>
    <w:rsid w:val="000D6321"/>
    <w:rsid w:val="000D7B17"/>
    <w:rsid w:val="000F3FB9"/>
    <w:rsid w:val="00103173"/>
    <w:rsid w:val="001031FE"/>
    <w:rsid w:val="00104C93"/>
    <w:rsid w:val="001056D9"/>
    <w:rsid w:val="00106284"/>
    <w:rsid w:val="001146A3"/>
    <w:rsid w:val="00122D06"/>
    <w:rsid w:val="00122E90"/>
    <w:rsid w:val="0012624E"/>
    <w:rsid w:val="00127670"/>
    <w:rsid w:val="00131B64"/>
    <w:rsid w:val="001401EE"/>
    <w:rsid w:val="001436DE"/>
    <w:rsid w:val="0014477E"/>
    <w:rsid w:val="00155B1B"/>
    <w:rsid w:val="00165238"/>
    <w:rsid w:val="001722B1"/>
    <w:rsid w:val="00172667"/>
    <w:rsid w:val="00176709"/>
    <w:rsid w:val="0017710B"/>
    <w:rsid w:val="001A0451"/>
    <w:rsid w:val="001B1CE3"/>
    <w:rsid w:val="001B4BEE"/>
    <w:rsid w:val="001C3485"/>
    <w:rsid w:val="001C50BD"/>
    <w:rsid w:val="001D388E"/>
    <w:rsid w:val="001E7537"/>
    <w:rsid w:val="001F3C05"/>
    <w:rsid w:val="00200509"/>
    <w:rsid w:val="00204E4B"/>
    <w:rsid w:val="002213D2"/>
    <w:rsid w:val="00231243"/>
    <w:rsid w:val="0023670C"/>
    <w:rsid w:val="00245D27"/>
    <w:rsid w:val="00252A41"/>
    <w:rsid w:val="00255528"/>
    <w:rsid w:val="002608FA"/>
    <w:rsid w:val="00260E60"/>
    <w:rsid w:val="00271E4A"/>
    <w:rsid w:val="00282CF8"/>
    <w:rsid w:val="00292894"/>
    <w:rsid w:val="0029340A"/>
    <w:rsid w:val="00294158"/>
    <w:rsid w:val="002D1842"/>
    <w:rsid w:val="002E26C6"/>
    <w:rsid w:val="002E54E7"/>
    <w:rsid w:val="00305CE2"/>
    <w:rsid w:val="00322330"/>
    <w:rsid w:val="0032525C"/>
    <w:rsid w:val="003308E0"/>
    <w:rsid w:val="00332797"/>
    <w:rsid w:val="0034116D"/>
    <w:rsid w:val="0034284A"/>
    <w:rsid w:val="00344823"/>
    <w:rsid w:val="00351B05"/>
    <w:rsid w:val="003579AA"/>
    <w:rsid w:val="00380AF5"/>
    <w:rsid w:val="00380FF9"/>
    <w:rsid w:val="003931A4"/>
    <w:rsid w:val="003934A2"/>
    <w:rsid w:val="003977E0"/>
    <w:rsid w:val="003A02B0"/>
    <w:rsid w:val="003A27AC"/>
    <w:rsid w:val="003B1E73"/>
    <w:rsid w:val="003B5EDE"/>
    <w:rsid w:val="003B60BD"/>
    <w:rsid w:val="003C3A3D"/>
    <w:rsid w:val="003D1DC9"/>
    <w:rsid w:val="003E6E23"/>
    <w:rsid w:val="003F5AD8"/>
    <w:rsid w:val="003F7BF0"/>
    <w:rsid w:val="00405302"/>
    <w:rsid w:val="00406C01"/>
    <w:rsid w:val="00410AD2"/>
    <w:rsid w:val="00411827"/>
    <w:rsid w:val="00424431"/>
    <w:rsid w:val="00463E50"/>
    <w:rsid w:val="004649F7"/>
    <w:rsid w:val="00466472"/>
    <w:rsid w:val="00467383"/>
    <w:rsid w:val="004710BC"/>
    <w:rsid w:val="00471FF1"/>
    <w:rsid w:val="00472C58"/>
    <w:rsid w:val="00472EE5"/>
    <w:rsid w:val="00480BC1"/>
    <w:rsid w:val="0048280E"/>
    <w:rsid w:val="00486BF4"/>
    <w:rsid w:val="00487F32"/>
    <w:rsid w:val="004B323E"/>
    <w:rsid w:val="004B3778"/>
    <w:rsid w:val="004B7784"/>
    <w:rsid w:val="004C2F06"/>
    <w:rsid w:val="004C6F98"/>
    <w:rsid w:val="004F319A"/>
    <w:rsid w:val="0052158A"/>
    <w:rsid w:val="00523C7B"/>
    <w:rsid w:val="005365FE"/>
    <w:rsid w:val="005408A4"/>
    <w:rsid w:val="00544174"/>
    <w:rsid w:val="005447B1"/>
    <w:rsid w:val="005A0A32"/>
    <w:rsid w:val="005A1BF4"/>
    <w:rsid w:val="005A28D4"/>
    <w:rsid w:val="005B7269"/>
    <w:rsid w:val="005C4F93"/>
    <w:rsid w:val="005C55AB"/>
    <w:rsid w:val="005D22A3"/>
    <w:rsid w:val="005D4046"/>
    <w:rsid w:val="005E383C"/>
    <w:rsid w:val="005F0A1B"/>
    <w:rsid w:val="00612058"/>
    <w:rsid w:val="00613C6B"/>
    <w:rsid w:val="00617198"/>
    <w:rsid w:val="00624CB3"/>
    <w:rsid w:val="0062634D"/>
    <w:rsid w:val="0063178B"/>
    <w:rsid w:val="00632F9B"/>
    <w:rsid w:val="006523E5"/>
    <w:rsid w:val="00654D67"/>
    <w:rsid w:val="00661916"/>
    <w:rsid w:val="00663656"/>
    <w:rsid w:val="0066584F"/>
    <w:rsid w:val="00666313"/>
    <w:rsid w:val="00672817"/>
    <w:rsid w:val="0067444E"/>
    <w:rsid w:val="006774C1"/>
    <w:rsid w:val="006805BA"/>
    <w:rsid w:val="006855E7"/>
    <w:rsid w:val="0069055E"/>
    <w:rsid w:val="00691F42"/>
    <w:rsid w:val="00693C0B"/>
    <w:rsid w:val="006A0581"/>
    <w:rsid w:val="006A76B5"/>
    <w:rsid w:val="006C06A5"/>
    <w:rsid w:val="006D0400"/>
    <w:rsid w:val="006D189C"/>
    <w:rsid w:val="006D266A"/>
    <w:rsid w:val="006F1D88"/>
    <w:rsid w:val="00700991"/>
    <w:rsid w:val="0070243C"/>
    <w:rsid w:val="00705003"/>
    <w:rsid w:val="0071256C"/>
    <w:rsid w:val="00712E0E"/>
    <w:rsid w:val="007212CA"/>
    <w:rsid w:val="00726100"/>
    <w:rsid w:val="007278E4"/>
    <w:rsid w:val="0073095A"/>
    <w:rsid w:val="00733392"/>
    <w:rsid w:val="00735B97"/>
    <w:rsid w:val="007363D9"/>
    <w:rsid w:val="007434E2"/>
    <w:rsid w:val="00754E9C"/>
    <w:rsid w:val="007552E3"/>
    <w:rsid w:val="007573FE"/>
    <w:rsid w:val="007603C6"/>
    <w:rsid w:val="007665B8"/>
    <w:rsid w:val="00767AF2"/>
    <w:rsid w:val="007707AE"/>
    <w:rsid w:val="00772642"/>
    <w:rsid w:val="00780FA7"/>
    <w:rsid w:val="00786DA2"/>
    <w:rsid w:val="007A1261"/>
    <w:rsid w:val="007C6F02"/>
    <w:rsid w:val="007C75A5"/>
    <w:rsid w:val="007E0FEA"/>
    <w:rsid w:val="007E5CD3"/>
    <w:rsid w:val="007E73CE"/>
    <w:rsid w:val="007F4410"/>
    <w:rsid w:val="007F5555"/>
    <w:rsid w:val="00801311"/>
    <w:rsid w:val="00806F79"/>
    <w:rsid w:val="00814613"/>
    <w:rsid w:val="00815B41"/>
    <w:rsid w:val="00823337"/>
    <w:rsid w:val="00823D88"/>
    <w:rsid w:val="00824623"/>
    <w:rsid w:val="008357BD"/>
    <w:rsid w:val="00837903"/>
    <w:rsid w:val="00844F9B"/>
    <w:rsid w:val="00852110"/>
    <w:rsid w:val="00862842"/>
    <w:rsid w:val="008632B1"/>
    <w:rsid w:val="00866464"/>
    <w:rsid w:val="00870A59"/>
    <w:rsid w:val="0087795F"/>
    <w:rsid w:val="00880D8C"/>
    <w:rsid w:val="00882597"/>
    <w:rsid w:val="008837C3"/>
    <w:rsid w:val="008900B5"/>
    <w:rsid w:val="008972E4"/>
    <w:rsid w:val="00897571"/>
    <w:rsid w:val="008A3537"/>
    <w:rsid w:val="008A4014"/>
    <w:rsid w:val="008B1599"/>
    <w:rsid w:val="008B4299"/>
    <w:rsid w:val="008C5776"/>
    <w:rsid w:val="008E630E"/>
    <w:rsid w:val="008F22C4"/>
    <w:rsid w:val="008F534E"/>
    <w:rsid w:val="008F54B8"/>
    <w:rsid w:val="009023E8"/>
    <w:rsid w:val="009026CA"/>
    <w:rsid w:val="00916DF3"/>
    <w:rsid w:val="00926D77"/>
    <w:rsid w:val="00930583"/>
    <w:rsid w:val="009313B4"/>
    <w:rsid w:val="009316CD"/>
    <w:rsid w:val="0094565E"/>
    <w:rsid w:val="00945D55"/>
    <w:rsid w:val="00947BEF"/>
    <w:rsid w:val="009501DA"/>
    <w:rsid w:val="009628E0"/>
    <w:rsid w:val="009639AA"/>
    <w:rsid w:val="00967343"/>
    <w:rsid w:val="00967D85"/>
    <w:rsid w:val="00977804"/>
    <w:rsid w:val="009865EE"/>
    <w:rsid w:val="009B4394"/>
    <w:rsid w:val="009B4802"/>
    <w:rsid w:val="009B4D13"/>
    <w:rsid w:val="009C1A7E"/>
    <w:rsid w:val="009C2435"/>
    <w:rsid w:val="009C4284"/>
    <w:rsid w:val="009C5126"/>
    <w:rsid w:val="009C55E4"/>
    <w:rsid w:val="009D3E29"/>
    <w:rsid w:val="009F68E5"/>
    <w:rsid w:val="00A030B3"/>
    <w:rsid w:val="00A05A5A"/>
    <w:rsid w:val="00A05EB8"/>
    <w:rsid w:val="00A176EA"/>
    <w:rsid w:val="00A17FDD"/>
    <w:rsid w:val="00A20009"/>
    <w:rsid w:val="00A24EA1"/>
    <w:rsid w:val="00A34D8A"/>
    <w:rsid w:val="00A35BF7"/>
    <w:rsid w:val="00A376A9"/>
    <w:rsid w:val="00A4764F"/>
    <w:rsid w:val="00A546B5"/>
    <w:rsid w:val="00A56E4A"/>
    <w:rsid w:val="00A67446"/>
    <w:rsid w:val="00A73DCD"/>
    <w:rsid w:val="00A75DFD"/>
    <w:rsid w:val="00A95DF1"/>
    <w:rsid w:val="00A97B89"/>
    <w:rsid w:val="00AC0652"/>
    <w:rsid w:val="00AC2960"/>
    <w:rsid w:val="00AD3322"/>
    <w:rsid w:val="00AD562F"/>
    <w:rsid w:val="00AD6A38"/>
    <w:rsid w:val="00AD775A"/>
    <w:rsid w:val="00AE44BA"/>
    <w:rsid w:val="00AF6A48"/>
    <w:rsid w:val="00B105CA"/>
    <w:rsid w:val="00B117A6"/>
    <w:rsid w:val="00B14F4C"/>
    <w:rsid w:val="00B16CA1"/>
    <w:rsid w:val="00B24C0A"/>
    <w:rsid w:val="00B25B02"/>
    <w:rsid w:val="00B26D52"/>
    <w:rsid w:val="00B315E6"/>
    <w:rsid w:val="00B34F96"/>
    <w:rsid w:val="00B42535"/>
    <w:rsid w:val="00B46669"/>
    <w:rsid w:val="00B53A5D"/>
    <w:rsid w:val="00B55E80"/>
    <w:rsid w:val="00B56461"/>
    <w:rsid w:val="00B614DE"/>
    <w:rsid w:val="00B63E9B"/>
    <w:rsid w:val="00B7543A"/>
    <w:rsid w:val="00B767C9"/>
    <w:rsid w:val="00B77404"/>
    <w:rsid w:val="00B80A6E"/>
    <w:rsid w:val="00B83715"/>
    <w:rsid w:val="00B95ABA"/>
    <w:rsid w:val="00BA16DE"/>
    <w:rsid w:val="00BA3CFB"/>
    <w:rsid w:val="00BB7AEF"/>
    <w:rsid w:val="00BC2323"/>
    <w:rsid w:val="00BD78EE"/>
    <w:rsid w:val="00BE1611"/>
    <w:rsid w:val="00BE5135"/>
    <w:rsid w:val="00BE6EEC"/>
    <w:rsid w:val="00BE758D"/>
    <w:rsid w:val="00BF00E2"/>
    <w:rsid w:val="00BF57FF"/>
    <w:rsid w:val="00C00FAE"/>
    <w:rsid w:val="00C05F61"/>
    <w:rsid w:val="00C06215"/>
    <w:rsid w:val="00C143E5"/>
    <w:rsid w:val="00C15943"/>
    <w:rsid w:val="00C23C81"/>
    <w:rsid w:val="00C25494"/>
    <w:rsid w:val="00C30EA0"/>
    <w:rsid w:val="00C342B3"/>
    <w:rsid w:val="00C416DF"/>
    <w:rsid w:val="00C43E2A"/>
    <w:rsid w:val="00C46C6C"/>
    <w:rsid w:val="00C47BF6"/>
    <w:rsid w:val="00C50119"/>
    <w:rsid w:val="00C50374"/>
    <w:rsid w:val="00C50770"/>
    <w:rsid w:val="00C6015E"/>
    <w:rsid w:val="00C660FA"/>
    <w:rsid w:val="00C702F7"/>
    <w:rsid w:val="00C7119A"/>
    <w:rsid w:val="00C71884"/>
    <w:rsid w:val="00C72FE5"/>
    <w:rsid w:val="00C8390F"/>
    <w:rsid w:val="00CA23E9"/>
    <w:rsid w:val="00CC0622"/>
    <w:rsid w:val="00CC1EF7"/>
    <w:rsid w:val="00CC3840"/>
    <w:rsid w:val="00CC57E6"/>
    <w:rsid w:val="00CE4BE3"/>
    <w:rsid w:val="00CE618B"/>
    <w:rsid w:val="00CE75D7"/>
    <w:rsid w:val="00CF6958"/>
    <w:rsid w:val="00CF6EB4"/>
    <w:rsid w:val="00CF7D00"/>
    <w:rsid w:val="00D06992"/>
    <w:rsid w:val="00D13FF3"/>
    <w:rsid w:val="00D24913"/>
    <w:rsid w:val="00D32B33"/>
    <w:rsid w:val="00D46529"/>
    <w:rsid w:val="00D51D92"/>
    <w:rsid w:val="00D53F6C"/>
    <w:rsid w:val="00D56398"/>
    <w:rsid w:val="00D7198D"/>
    <w:rsid w:val="00D81CFD"/>
    <w:rsid w:val="00D85241"/>
    <w:rsid w:val="00D865A2"/>
    <w:rsid w:val="00D87DCD"/>
    <w:rsid w:val="00D9352E"/>
    <w:rsid w:val="00D93AE3"/>
    <w:rsid w:val="00D93CF5"/>
    <w:rsid w:val="00D96725"/>
    <w:rsid w:val="00DA544F"/>
    <w:rsid w:val="00DB445F"/>
    <w:rsid w:val="00DC318D"/>
    <w:rsid w:val="00DC3A17"/>
    <w:rsid w:val="00DC6CB2"/>
    <w:rsid w:val="00DC755D"/>
    <w:rsid w:val="00DE6BC1"/>
    <w:rsid w:val="00DF487C"/>
    <w:rsid w:val="00DF60DB"/>
    <w:rsid w:val="00E02AF0"/>
    <w:rsid w:val="00E03078"/>
    <w:rsid w:val="00E03B05"/>
    <w:rsid w:val="00E10D2D"/>
    <w:rsid w:val="00E234BA"/>
    <w:rsid w:val="00E31877"/>
    <w:rsid w:val="00E405B8"/>
    <w:rsid w:val="00E408CE"/>
    <w:rsid w:val="00E41107"/>
    <w:rsid w:val="00E41FD6"/>
    <w:rsid w:val="00E4263E"/>
    <w:rsid w:val="00E5154A"/>
    <w:rsid w:val="00E5221B"/>
    <w:rsid w:val="00E55F4F"/>
    <w:rsid w:val="00E60DFC"/>
    <w:rsid w:val="00E632E1"/>
    <w:rsid w:val="00E731AB"/>
    <w:rsid w:val="00E84FCC"/>
    <w:rsid w:val="00E862C7"/>
    <w:rsid w:val="00E87BC8"/>
    <w:rsid w:val="00E9702A"/>
    <w:rsid w:val="00EA01B3"/>
    <w:rsid w:val="00EA2303"/>
    <w:rsid w:val="00EA527F"/>
    <w:rsid w:val="00EB0FDE"/>
    <w:rsid w:val="00EB5786"/>
    <w:rsid w:val="00EC702C"/>
    <w:rsid w:val="00EC7E57"/>
    <w:rsid w:val="00ED23E3"/>
    <w:rsid w:val="00ED67E4"/>
    <w:rsid w:val="00EE1357"/>
    <w:rsid w:val="00EE3A8C"/>
    <w:rsid w:val="00EE4327"/>
    <w:rsid w:val="00EE4E93"/>
    <w:rsid w:val="00EE7CA6"/>
    <w:rsid w:val="00EF47C7"/>
    <w:rsid w:val="00EF63DF"/>
    <w:rsid w:val="00F031FD"/>
    <w:rsid w:val="00F10B64"/>
    <w:rsid w:val="00F20166"/>
    <w:rsid w:val="00F23167"/>
    <w:rsid w:val="00F27802"/>
    <w:rsid w:val="00F3179C"/>
    <w:rsid w:val="00F321DC"/>
    <w:rsid w:val="00F56ABC"/>
    <w:rsid w:val="00F64E27"/>
    <w:rsid w:val="00F66345"/>
    <w:rsid w:val="00F67C62"/>
    <w:rsid w:val="00F924BA"/>
    <w:rsid w:val="00F960B7"/>
    <w:rsid w:val="00FA2E67"/>
    <w:rsid w:val="00FA5C93"/>
    <w:rsid w:val="00FB150E"/>
    <w:rsid w:val="00FB6110"/>
    <w:rsid w:val="00FC51EB"/>
    <w:rsid w:val="00FC7B74"/>
    <w:rsid w:val="00FD4E33"/>
    <w:rsid w:val="00FE119B"/>
    <w:rsid w:val="00FE2234"/>
    <w:rsid w:val="00FE3AF8"/>
    <w:rsid w:val="00FE65E1"/>
    <w:rsid w:val="00FF5BA7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A49A3"/>
  <w15:chartTrackingRefBased/>
  <w15:docId w15:val="{7E1F7631-B9D2-4BDE-BB1D-6105F681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6D9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722BD"/>
    <w:pPr>
      <w:keepNext/>
      <w:keepLines/>
      <w:outlineLvl w:val="0"/>
    </w:pPr>
    <w:rPr>
      <w:b/>
      <w:bCs/>
      <w:color w:val="000000" w:themeColor="text1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6461"/>
    <w:pPr>
      <w:keepNext/>
      <w:keepLines/>
      <w:outlineLvl w:val="1"/>
    </w:pPr>
    <w:rPr>
      <w:i/>
      <w:iCs/>
      <w:color w:val="000000" w:themeColor="text1"/>
      <w:u w:val="single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2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22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722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722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722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722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722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22BD"/>
    <w:rPr>
      <w:rFonts w:ascii="Times New Roman" w:eastAsia="Times New Roman" w:hAnsi="Times New Roman" w:cs="Times New Roman"/>
      <w:b/>
      <w:bCs/>
      <w:color w:val="000000" w:themeColor="text1"/>
      <w:szCs w:val="22"/>
    </w:rPr>
  </w:style>
  <w:style w:type="character" w:customStyle="1" w:styleId="2Char">
    <w:name w:val="제목 2 Char"/>
    <w:basedOn w:val="a0"/>
    <w:link w:val="2"/>
    <w:uiPriority w:val="9"/>
    <w:rsid w:val="00B56461"/>
    <w:rPr>
      <w:rFonts w:ascii="Times New Roman" w:eastAsia="Times New Roman" w:hAnsi="Times New Roman" w:cs="Times New Roman"/>
      <w:i/>
      <w:iCs/>
      <w:color w:val="000000" w:themeColor="text1"/>
      <w:szCs w:val="22"/>
      <w:u w:val="single"/>
    </w:rPr>
  </w:style>
  <w:style w:type="character" w:customStyle="1" w:styleId="3Char">
    <w:name w:val="제목 3 Char"/>
    <w:basedOn w:val="a0"/>
    <w:link w:val="3"/>
    <w:uiPriority w:val="9"/>
    <w:rsid w:val="000722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72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72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722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72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72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722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722B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722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72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722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722BD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B56461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styleId="ab">
    <w:name w:val="line number"/>
    <w:basedOn w:val="a0"/>
    <w:uiPriority w:val="99"/>
    <w:semiHidden/>
    <w:unhideWhenUsed/>
    <w:rsid w:val="00271E4A"/>
  </w:style>
  <w:style w:type="paragraph" w:styleId="ac">
    <w:name w:val="header"/>
    <w:basedOn w:val="a"/>
    <w:link w:val="Char3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d">
    <w:name w:val="footer"/>
    <w:basedOn w:val="a"/>
    <w:link w:val="Char4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e">
    <w:name w:val="Normal (Web)"/>
    <w:basedOn w:val="a"/>
    <w:uiPriority w:val="99"/>
    <w:semiHidden/>
    <w:unhideWhenUsed/>
    <w:rsid w:val="00176709"/>
    <w:rPr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862842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862842"/>
  </w:style>
  <w:style w:type="character" w:customStyle="1" w:styleId="Char5">
    <w:name w:val="메모 텍스트 Char"/>
    <w:basedOn w:val="a0"/>
    <w:link w:val="af0"/>
    <w:uiPriority w:val="99"/>
    <w:rsid w:val="00862842"/>
    <w:rPr>
      <w:rFonts w:ascii="Times New Roman" w:eastAsia="Times New Roman" w:hAnsi="Times New Roman" w:cs="Times New Roman"/>
      <w:szCs w:val="22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862842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862842"/>
    <w:rPr>
      <w:rFonts w:ascii="Times New Roman" w:eastAsia="Times New Roman" w:hAnsi="Times New Roman" w:cs="Times New Roman"/>
      <w:b/>
      <w:bCs/>
      <w:szCs w:val="22"/>
    </w:rPr>
  </w:style>
  <w:style w:type="character" w:styleId="af2">
    <w:name w:val="Hyperlink"/>
    <w:basedOn w:val="a0"/>
    <w:uiPriority w:val="99"/>
    <w:unhideWhenUsed/>
    <w:rsid w:val="001146A3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146A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1056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link w:val="TableChar"/>
    <w:qFormat/>
    <w:rsid w:val="001056D9"/>
    <w:pPr>
      <w:widowControl/>
      <w:wordWrap/>
      <w:autoSpaceDE/>
      <w:autoSpaceDN/>
      <w:spacing w:line="240" w:lineRule="auto"/>
    </w:pPr>
    <w:rPr>
      <w:kern w:val="0"/>
      <w:sz w:val="18"/>
      <w:szCs w:val="18"/>
      <w14:ligatures w14:val="none"/>
    </w:rPr>
  </w:style>
  <w:style w:type="character" w:customStyle="1" w:styleId="TableChar">
    <w:name w:val="Table Char"/>
    <w:basedOn w:val="a0"/>
    <w:link w:val="Table"/>
    <w:rsid w:val="001056D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E4BEB7-894A-4BC8-9833-4216F6470DAB}">
  <we:reference id="wa200005983" version="2.0.0.0" store="ko-KR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403D6-C615-44CB-8A3E-4F610C1A9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, Wounsuk</dc:creator>
  <cp:keywords/>
  <dc:description/>
  <cp:lastModifiedBy>Rhee, Wounsuk</cp:lastModifiedBy>
  <cp:revision>5</cp:revision>
  <dcterms:created xsi:type="dcterms:W3CDTF">2025-06-27T07:00:00Z</dcterms:created>
  <dcterms:modified xsi:type="dcterms:W3CDTF">2025-06-3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c50dbaa1f0fb02e9b97a6a0a2086b24307d380594b666de23cfae91874a5be</vt:lpwstr>
  </property>
</Properties>
</file>